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306" w:type="dxa"/>
        <w:tblInd w:w="-9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616"/>
        <w:gridCol w:w="1149"/>
        <w:gridCol w:w="1134"/>
        <w:gridCol w:w="1275"/>
        <w:gridCol w:w="1117"/>
        <w:gridCol w:w="222"/>
        <w:gridCol w:w="1213"/>
        <w:gridCol w:w="95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06" w:type="dxa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bookmarkStart w:id="1" w:name="_GoBack"/>
            <w:bookmarkEnd w:id="1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Univariate survival analyses of patients with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AD4 low and high express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5-yea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F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-year CSS</w:t>
            </w:r>
          </w:p>
        </w:tc>
        <w:tc>
          <w:tcPr>
            <w:tcW w:w="239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F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63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S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 rank</w:t>
            </w:r>
            <w:r>
              <w:rPr>
                <w:rFonts w:ascii="Book Antiqua" w:hAnsi="Book Antiqua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Symbol" w:hAnsi="Symbol" w:eastAsia="宋体" w:cs="Times New Roman"/>
                <w:color w:val="000000"/>
                <w:sz w:val="20"/>
                <w:szCs w:val="20"/>
              </w:rPr>
              <w:t></w:t>
            </w:r>
            <w:r>
              <w:rPr>
                <w:rFonts w:ascii="Symbol" w:hAnsi="Symbol" w:eastAsia="宋体" w:cs="Times New Roman"/>
                <w:color w:val="000000"/>
                <w:sz w:val="20"/>
                <w:szCs w:val="20"/>
                <w:vertAlign w:val="superscript"/>
              </w:rPr>
              <w:t></w:t>
            </w:r>
          </w:p>
        </w:tc>
        <w:tc>
          <w:tcPr>
            <w:tcW w:w="1117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13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g rank</w:t>
            </w:r>
            <w:r>
              <w:rPr>
                <w:rFonts w:ascii="Book Antiqua" w:hAnsi="Book Antiqua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Symbol" w:hAnsi="Symbol" w:eastAsia="宋体" w:cs="Times New Roman"/>
                <w:color w:val="000000"/>
                <w:sz w:val="20"/>
                <w:szCs w:val="20"/>
              </w:rPr>
              <w:t></w:t>
            </w:r>
            <w:r>
              <w:rPr>
                <w:rFonts w:ascii="Symbol" w:hAnsi="Symbol" w:eastAsia="宋体" w:cs="Times New Roman"/>
                <w:color w:val="000000"/>
                <w:sz w:val="20"/>
                <w:szCs w:val="20"/>
                <w:vertAlign w:val="superscript"/>
              </w:rPr>
              <w:t>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LDLRAD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5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2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 Low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9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5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 High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5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3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4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.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8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6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0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ge at diagnosis (yr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2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36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4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1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.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5.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NM stag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3.3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1.3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6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8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8.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1.5%</w:t>
            </w:r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 stag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3.2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2.0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9.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93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5.3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0.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3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1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 stag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4.4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7.1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3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4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3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 stag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67.7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8.7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3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8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1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2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.5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5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Col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4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Rectu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3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Grad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5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9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36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ell/ Moderat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3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7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oor/ Undifferentiated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9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0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Histological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p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2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8.6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ucinous adenocarcinom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5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9.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NH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3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8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3.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2.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≥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7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1.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neural invas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2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.1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04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6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1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4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6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invas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6.8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.2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6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5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4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5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-treatment C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7.1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.2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4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8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3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4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20.1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0.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2.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8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5.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 status/MMR stat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1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.7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S/MMR-proficie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3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9.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I/MMR-deficient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2.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8.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06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S =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isease-fre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survival, CSS = cancer-specific survival,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LNH = number of lymph nodes harveste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CEA = carcinoembryonic antigen, MSI = microsatellite instability, MSS = microsatellite stability, MMR = mismatch repai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hint="eastAsia" w:eastAsiaTheme="minorEastAsia"/>
          <w:sz w:val="20"/>
          <w:szCs w:val="2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DF0"/>
    <w:rsid w:val="00171B99"/>
    <w:rsid w:val="001E2A30"/>
    <w:rsid w:val="003D1680"/>
    <w:rsid w:val="007F3DF0"/>
    <w:rsid w:val="0BB13322"/>
    <w:rsid w:val="0DBB166D"/>
    <w:rsid w:val="1A8F73D6"/>
    <w:rsid w:val="204F3580"/>
    <w:rsid w:val="21B75C94"/>
    <w:rsid w:val="2208743C"/>
    <w:rsid w:val="230D70F6"/>
    <w:rsid w:val="25A87345"/>
    <w:rsid w:val="2C232E4B"/>
    <w:rsid w:val="2EE877C5"/>
    <w:rsid w:val="30675DC8"/>
    <w:rsid w:val="30A775A0"/>
    <w:rsid w:val="34D216C2"/>
    <w:rsid w:val="374302AD"/>
    <w:rsid w:val="3A595B9F"/>
    <w:rsid w:val="40D03169"/>
    <w:rsid w:val="53DC3CD4"/>
    <w:rsid w:val="59D81D24"/>
    <w:rsid w:val="5C4504AC"/>
    <w:rsid w:val="626A4266"/>
    <w:rsid w:val="62A92E4D"/>
    <w:rsid w:val="688428CB"/>
    <w:rsid w:val="699C0DBA"/>
    <w:rsid w:val="69F461C6"/>
    <w:rsid w:val="6A4333A9"/>
    <w:rsid w:val="75FD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6</Words>
  <Characters>1177</Characters>
  <Lines>9</Lines>
  <Paragraphs>2</Paragraphs>
  <TotalTime>23</TotalTime>
  <ScaleCrop>false</ScaleCrop>
  <LinksUpToDate>false</LinksUpToDate>
  <CharactersWithSpaces>1381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17:16:00Z</dcterms:created>
  <dc:creator>少波</dc:creator>
  <cp:lastModifiedBy>少波</cp:lastModifiedBy>
  <dcterms:modified xsi:type="dcterms:W3CDTF">2019-07-30T13:57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